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531A5" w14:textId="5FD0B21C" w:rsidR="0047525D" w:rsidRDefault="0047525D" w:rsidP="0047525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76364">
        <w:rPr>
          <w:rFonts w:ascii="Times New Roman" w:hAnsi="Times New Roman" w:cs="Times New Roman"/>
          <w:b/>
          <w:bCs/>
        </w:rPr>
        <w:t>5_Table</w:t>
      </w:r>
      <w:r w:rsidR="00EE5B1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ensitivity analysis for 28-day mortality for all the included cohort patients after polymyxin B therapy (after propensity score matching using pairwise 1:2 nearest neighbour match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969"/>
        <w:gridCol w:w="1299"/>
        <w:gridCol w:w="955"/>
        <w:gridCol w:w="1313"/>
        <w:gridCol w:w="941"/>
      </w:tblGrid>
      <w:tr w:rsidR="0047525D" w:rsidRPr="0031557A" w14:paraId="09F3063E" w14:textId="77777777" w:rsidTr="00BC1B8E">
        <w:tc>
          <w:tcPr>
            <w:tcW w:w="2254" w:type="dxa"/>
            <w:vMerge w:val="restart"/>
          </w:tcPr>
          <w:p w14:paraId="108E4A01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557A">
              <w:rPr>
                <w:rFonts w:ascii="Times New Roman" w:hAnsi="Times New Roman" w:cs="Times New Roman"/>
                <w:b/>
                <w:bCs/>
              </w:rPr>
              <w:t xml:space="preserve">Clinical outcomes </w:t>
            </w:r>
          </w:p>
        </w:tc>
        <w:tc>
          <w:tcPr>
            <w:tcW w:w="2254" w:type="dxa"/>
            <w:gridSpan w:val="2"/>
          </w:tcPr>
          <w:p w14:paraId="3DB9D1A5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349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1CAC8A26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194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223C9A2A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226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7525D" w:rsidRPr="0031557A" w14:paraId="73E6B4EC" w14:textId="77777777" w:rsidTr="00BC1B8E">
        <w:tc>
          <w:tcPr>
            <w:tcW w:w="2254" w:type="dxa"/>
            <w:vMerge/>
          </w:tcPr>
          <w:p w14:paraId="4B4328DA" w14:textId="77777777" w:rsidR="0047525D" w:rsidRDefault="0047525D" w:rsidP="00BC1B8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6A83131A" w14:textId="77777777" w:rsidR="0047525D" w:rsidRDefault="0047525D" w:rsidP="00BC1B8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4180B977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299" w:type="dxa"/>
          </w:tcPr>
          <w:p w14:paraId="0257EF17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5" w:type="dxa"/>
          </w:tcPr>
          <w:p w14:paraId="027BE534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313" w:type="dxa"/>
          </w:tcPr>
          <w:p w14:paraId="6614B6EF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41" w:type="dxa"/>
          </w:tcPr>
          <w:p w14:paraId="43BAE4C2" w14:textId="77777777" w:rsidR="0047525D" w:rsidRPr="0031557A" w:rsidRDefault="0047525D" w:rsidP="00BC1B8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</w:tr>
      <w:tr w:rsidR="0047525D" w14:paraId="76FE6162" w14:textId="77777777" w:rsidTr="00BC1B8E">
        <w:tc>
          <w:tcPr>
            <w:tcW w:w="2254" w:type="dxa"/>
          </w:tcPr>
          <w:p w14:paraId="74B7C8C1" w14:textId="77777777" w:rsidR="0047525D" w:rsidRDefault="0047525D" w:rsidP="00BC1B8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day mortality [Cox proportional hazard (95% CI)]</w:t>
            </w:r>
          </w:p>
        </w:tc>
        <w:tc>
          <w:tcPr>
            <w:tcW w:w="1285" w:type="dxa"/>
          </w:tcPr>
          <w:p w14:paraId="499D7A3E" w14:textId="77777777" w:rsidR="0047525D" w:rsidRPr="00F72E2C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72E2C">
              <w:rPr>
                <w:rFonts w:ascii="Times New Roman" w:hAnsi="Times New Roman" w:cs="Times New Roman"/>
                <w:b/>
                <w:bCs/>
              </w:rPr>
              <w:t>1.48 (1.07-1.85)</w:t>
            </w:r>
          </w:p>
        </w:tc>
        <w:tc>
          <w:tcPr>
            <w:tcW w:w="969" w:type="dxa"/>
          </w:tcPr>
          <w:p w14:paraId="3967662E" w14:textId="77777777" w:rsidR="0047525D" w:rsidRPr="00F72E2C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72E2C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99" w:type="dxa"/>
          </w:tcPr>
          <w:p w14:paraId="4EC7BB64" w14:textId="77777777" w:rsidR="0047525D" w:rsidRPr="00F72E2C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72E2C">
              <w:rPr>
                <w:rFonts w:ascii="Times New Roman" w:hAnsi="Times New Roman" w:cs="Times New Roman"/>
                <w:b/>
                <w:bCs/>
              </w:rPr>
              <w:t>1.45 (1.06-1.87)</w:t>
            </w:r>
          </w:p>
        </w:tc>
        <w:tc>
          <w:tcPr>
            <w:tcW w:w="955" w:type="dxa"/>
          </w:tcPr>
          <w:p w14:paraId="5F6CCC82" w14:textId="77777777" w:rsidR="0047525D" w:rsidRPr="00F72E2C" w:rsidRDefault="0047525D" w:rsidP="00BC1B8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72E2C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313" w:type="dxa"/>
          </w:tcPr>
          <w:p w14:paraId="6BEE879E" w14:textId="77777777" w:rsidR="0047525D" w:rsidRDefault="0047525D" w:rsidP="00BC1B8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68-2.80)</w:t>
            </w:r>
          </w:p>
        </w:tc>
        <w:tc>
          <w:tcPr>
            <w:tcW w:w="941" w:type="dxa"/>
          </w:tcPr>
          <w:p w14:paraId="38D5A3EC" w14:textId="77777777" w:rsidR="0047525D" w:rsidRDefault="0047525D" w:rsidP="00BC1B8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</w:tr>
    </w:tbl>
    <w:p w14:paraId="134AFFE9" w14:textId="77777777" w:rsidR="00977965" w:rsidRDefault="00977965"/>
    <w:sectPr w:rsidR="00977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zNDQ3MDU1MjMwNLNQ0lEKTi0uzszPAykwrAUAaQgczywAAAA="/>
  </w:docVars>
  <w:rsids>
    <w:rsidRoot w:val="00977965"/>
    <w:rsid w:val="0047525D"/>
    <w:rsid w:val="00977965"/>
    <w:rsid w:val="00A6611E"/>
    <w:rsid w:val="00B74DBF"/>
    <w:rsid w:val="00C6138D"/>
    <w:rsid w:val="00E15D9D"/>
    <w:rsid w:val="00E76364"/>
    <w:rsid w:val="00EE5B16"/>
    <w:rsid w:val="00FD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ADA2"/>
  <w15:chartTrackingRefBased/>
  <w15:docId w15:val="{1DC47811-F8A4-4FA9-8D91-35965C25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5D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9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9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9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9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9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9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9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977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9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977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965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977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965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977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9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525D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5</cp:revision>
  <dcterms:created xsi:type="dcterms:W3CDTF">2026-02-03T17:01:00Z</dcterms:created>
  <dcterms:modified xsi:type="dcterms:W3CDTF">2026-02-06T08:53:00Z</dcterms:modified>
</cp:coreProperties>
</file>